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D9B74" w14:textId="77777777" w:rsidR="0010551A" w:rsidRDefault="0010551A" w:rsidP="0010551A">
      <w:pPr>
        <w:rPr>
          <w:rFonts w:ascii="Calibri" w:hAnsi="Calibri" w:cs="Calibri"/>
          <w:sz w:val="20"/>
        </w:rPr>
      </w:pPr>
    </w:p>
    <w:p w14:paraId="35BECB5B" w14:textId="77777777" w:rsidR="00692DCA" w:rsidRPr="00692DCA" w:rsidRDefault="0010551A" w:rsidP="00692DC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ditional file 1</w:t>
      </w:r>
      <w:r w:rsidRPr="00131FD7">
        <w:rPr>
          <w:rFonts w:ascii="Calibri" w:hAnsi="Calibri" w:cs="Calibri"/>
          <w:sz w:val="20"/>
          <w:szCs w:val="20"/>
        </w:rPr>
        <w:t xml:space="preserve">: </w:t>
      </w:r>
      <w:r w:rsidR="00692DCA" w:rsidRPr="00692DCA">
        <w:rPr>
          <w:rFonts w:ascii="Calibri" w:hAnsi="Calibri" w:cs="Calibri"/>
          <w:sz w:val="20"/>
          <w:szCs w:val="20"/>
        </w:rPr>
        <w:t>Concentration index of EQ-5D and V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1430"/>
        <w:gridCol w:w="1430"/>
        <w:gridCol w:w="1430"/>
      </w:tblGrid>
      <w:tr w:rsidR="00692DCA" w:rsidRPr="00692DCA" w14:paraId="2330C3BC" w14:textId="77777777" w:rsidTr="00692DCA">
        <w:trPr>
          <w:trHeight w:val="275"/>
        </w:trPr>
        <w:tc>
          <w:tcPr>
            <w:tcW w:w="1424" w:type="dxa"/>
            <w:vAlign w:val="center"/>
          </w:tcPr>
          <w:p w14:paraId="738C33A7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64A68673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P score CI</w:t>
            </w:r>
          </w:p>
          <w:p w14:paraId="6380E27C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430" w:type="dxa"/>
            <w:vAlign w:val="center"/>
          </w:tcPr>
          <w:p w14:paraId="627DA0C9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ducation CI</w:t>
            </w:r>
          </w:p>
          <w:p w14:paraId="088E34E3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430" w:type="dxa"/>
            <w:vAlign w:val="center"/>
          </w:tcPr>
          <w:p w14:paraId="528F913A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come CI</w:t>
            </w:r>
          </w:p>
          <w:p w14:paraId="68C330B7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(SE)</w:t>
            </w:r>
          </w:p>
        </w:tc>
      </w:tr>
      <w:tr w:rsidR="00692DCA" w:rsidRPr="00692DCA" w14:paraId="6B0E9513" w14:textId="77777777" w:rsidTr="00692DCA">
        <w:trPr>
          <w:trHeight w:val="563"/>
        </w:trPr>
        <w:tc>
          <w:tcPr>
            <w:tcW w:w="1424" w:type="dxa"/>
            <w:vAlign w:val="center"/>
          </w:tcPr>
          <w:p w14:paraId="20D1C250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Q-5D</w:t>
            </w:r>
          </w:p>
        </w:tc>
        <w:tc>
          <w:tcPr>
            <w:tcW w:w="1430" w:type="dxa"/>
            <w:vAlign w:val="center"/>
          </w:tcPr>
          <w:p w14:paraId="2A1847B0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  <w:p w14:paraId="0082EF80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430" w:type="dxa"/>
            <w:vAlign w:val="center"/>
          </w:tcPr>
          <w:p w14:paraId="3A2ABCB2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  <w:p w14:paraId="1495BF2D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430" w:type="dxa"/>
            <w:vAlign w:val="center"/>
          </w:tcPr>
          <w:p w14:paraId="4FD3DD5D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0.023</w:t>
            </w:r>
          </w:p>
          <w:p w14:paraId="0DE02596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(0.000)</w:t>
            </w:r>
          </w:p>
        </w:tc>
      </w:tr>
      <w:tr w:rsidR="00692DCA" w:rsidRPr="00692DCA" w14:paraId="4ADBE142" w14:textId="77777777" w:rsidTr="00692DCA">
        <w:trPr>
          <w:trHeight w:val="563"/>
        </w:trPr>
        <w:tc>
          <w:tcPr>
            <w:tcW w:w="1424" w:type="dxa"/>
            <w:vAlign w:val="center"/>
          </w:tcPr>
          <w:p w14:paraId="2979F2D7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S</w:t>
            </w:r>
          </w:p>
        </w:tc>
        <w:tc>
          <w:tcPr>
            <w:tcW w:w="1430" w:type="dxa"/>
            <w:vAlign w:val="center"/>
          </w:tcPr>
          <w:p w14:paraId="4665DC2D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0.040</w:t>
            </w:r>
          </w:p>
          <w:p w14:paraId="4CBC7B6B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430" w:type="dxa"/>
            <w:vAlign w:val="center"/>
          </w:tcPr>
          <w:p w14:paraId="75D7A63D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0.047</w:t>
            </w:r>
          </w:p>
          <w:p w14:paraId="6D11615A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430" w:type="dxa"/>
            <w:vAlign w:val="center"/>
          </w:tcPr>
          <w:p w14:paraId="4ED0A8D0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0.043</w:t>
            </w:r>
          </w:p>
          <w:p w14:paraId="35E91BCA" w14:textId="77777777" w:rsidR="00692DCA" w:rsidRPr="00692DCA" w:rsidRDefault="00692DCA" w:rsidP="00692DC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92DCA">
              <w:rPr>
                <w:rFonts w:ascii="Calibri" w:hAnsi="Calibri" w:cs="Calibri"/>
                <w:sz w:val="20"/>
                <w:szCs w:val="20"/>
                <w:lang w:val="en-US"/>
              </w:rPr>
              <w:t>(0.001)</w:t>
            </w:r>
          </w:p>
        </w:tc>
      </w:tr>
    </w:tbl>
    <w:p w14:paraId="705D88C0" w14:textId="435CDBF2" w:rsidR="00692DCA" w:rsidRPr="00692DCA" w:rsidRDefault="00692DCA" w:rsidP="00692DCA">
      <w:pPr>
        <w:rPr>
          <w:rFonts w:ascii="Calibri" w:hAnsi="Calibri" w:cs="Calibri"/>
          <w:sz w:val="20"/>
          <w:szCs w:val="20"/>
        </w:rPr>
      </w:pPr>
      <w:r w:rsidRPr="00692DCA">
        <w:rPr>
          <w:rFonts w:ascii="Calibri" w:hAnsi="Calibri" w:cs="Calibri"/>
          <w:i/>
          <w:iCs/>
          <w:sz w:val="20"/>
          <w:szCs w:val="20"/>
        </w:rPr>
        <w:t>Note:</w:t>
      </w:r>
      <w:r w:rsidRPr="00692DCA">
        <w:rPr>
          <w:rFonts w:ascii="Calibri" w:hAnsi="Calibri" w:cs="Calibri"/>
          <w:sz w:val="20"/>
          <w:szCs w:val="20"/>
        </w:rPr>
        <w:t xml:space="preserve"> </w:t>
      </w:r>
      <w:r w:rsidR="00665BA2" w:rsidRPr="00EB26F9">
        <w:rPr>
          <w:rFonts w:ascii="Calibri" w:hAnsi="Calibri" w:cs="Calibri"/>
          <w:i/>
          <w:iCs/>
          <w:sz w:val="20"/>
          <w:szCs w:val="20"/>
        </w:rPr>
        <w:t>SEP</w:t>
      </w:r>
      <w:r w:rsidR="00665BA2">
        <w:rPr>
          <w:rFonts w:ascii="Calibri" w:hAnsi="Calibri" w:cs="Calibri"/>
          <w:sz w:val="20"/>
          <w:szCs w:val="20"/>
        </w:rPr>
        <w:t xml:space="preserve">: socioeconomic position; </w:t>
      </w:r>
      <w:r w:rsidR="00665BA2" w:rsidRPr="00EB26F9">
        <w:rPr>
          <w:rFonts w:ascii="Calibri" w:hAnsi="Calibri" w:cs="Calibri"/>
          <w:i/>
          <w:iCs/>
          <w:sz w:val="20"/>
          <w:szCs w:val="20"/>
        </w:rPr>
        <w:t>CI</w:t>
      </w:r>
      <w:r w:rsidR="00665BA2">
        <w:rPr>
          <w:rFonts w:ascii="Calibri" w:hAnsi="Calibri" w:cs="Calibri"/>
          <w:sz w:val="20"/>
          <w:szCs w:val="20"/>
        </w:rPr>
        <w:t xml:space="preserve">: concentration index; </w:t>
      </w:r>
      <w:proofErr w:type="spellStart"/>
      <w:r w:rsidRPr="00692DCA">
        <w:rPr>
          <w:rFonts w:ascii="Calibri" w:hAnsi="Calibri" w:cs="Calibri"/>
          <w:sz w:val="20"/>
          <w:szCs w:val="20"/>
        </w:rPr>
        <w:t>HRQoL</w:t>
      </w:r>
      <w:proofErr w:type="spellEnd"/>
      <w:r w:rsidRPr="00692DCA">
        <w:rPr>
          <w:rFonts w:ascii="Calibri" w:hAnsi="Calibri" w:cs="Calibri"/>
          <w:sz w:val="20"/>
          <w:szCs w:val="20"/>
        </w:rPr>
        <w:t xml:space="preserve"> was measured by the </w:t>
      </w:r>
      <w:proofErr w:type="spellStart"/>
      <w:r w:rsidRPr="00692DCA">
        <w:rPr>
          <w:rFonts w:ascii="Calibri" w:hAnsi="Calibri" w:cs="Calibri"/>
          <w:i/>
          <w:iCs/>
          <w:sz w:val="20"/>
          <w:szCs w:val="20"/>
        </w:rPr>
        <w:t>WePP</w:t>
      </w:r>
      <w:proofErr w:type="spellEnd"/>
      <w:r w:rsidRPr="00692DCA">
        <w:rPr>
          <w:rFonts w:ascii="Calibri" w:hAnsi="Calibri" w:cs="Calibri"/>
          <w:sz w:val="20"/>
          <w:szCs w:val="20"/>
        </w:rPr>
        <w:t xml:space="preserve">: Western Preference Pattern for EQ-5D-5L; and </w:t>
      </w:r>
      <w:r w:rsidRPr="00692DCA">
        <w:rPr>
          <w:rFonts w:ascii="Calibri" w:hAnsi="Calibri" w:cs="Calibri"/>
          <w:i/>
          <w:iCs/>
          <w:sz w:val="20"/>
          <w:szCs w:val="20"/>
        </w:rPr>
        <w:t>VAS</w:t>
      </w:r>
      <w:r w:rsidRPr="00692DCA">
        <w:rPr>
          <w:rFonts w:ascii="Calibri" w:hAnsi="Calibri" w:cs="Calibri"/>
          <w:sz w:val="20"/>
          <w:szCs w:val="20"/>
        </w:rPr>
        <w:t>: visual analogue scale; standard errors (SE) in parentheses.</w:t>
      </w:r>
    </w:p>
    <w:p w14:paraId="35B82625" w14:textId="4F541D8B" w:rsidR="00692DCA" w:rsidRDefault="00692DCA" w:rsidP="0010551A">
      <w:pPr>
        <w:rPr>
          <w:rFonts w:ascii="Calibri" w:hAnsi="Calibri" w:cs="Calibri"/>
          <w:sz w:val="20"/>
          <w:szCs w:val="20"/>
        </w:rPr>
      </w:pPr>
    </w:p>
    <w:p w14:paraId="278AA147" w14:textId="77777777" w:rsidR="00692DCA" w:rsidRDefault="00692DC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  <w:bookmarkStart w:id="0" w:name="_GoBack"/>
      <w:bookmarkEnd w:id="0"/>
    </w:p>
    <w:sectPr w:rsidR="00692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51A"/>
    <w:rsid w:val="00013C04"/>
    <w:rsid w:val="00017C7F"/>
    <w:rsid w:val="00017E2B"/>
    <w:rsid w:val="00033DC9"/>
    <w:rsid w:val="00043E95"/>
    <w:rsid w:val="000A6EA7"/>
    <w:rsid w:val="000D62A0"/>
    <w:rsid w:val="000E77AE"/>
    <w:rsid w:val="0010551A"/>
    <w:rsid w:val="00105987"/>
    <w:rsid w:val="00106E5B"/>
    <w:rsid w:val="00155269"/>
    <w:rsid w:val="00161E5E"/>
    <w:rsid w:val="001845BF"/>
    <w:rsid w:val="00197B7E"/>
    <w:rsid w:val="001A425A"/>
    <w:rsid w:val="001B424E"/>
    <w:rsid w:val="001D79C9"/>
    <w:rsid w:val="002024B2"/>
    <w:rsid w:val="00255E1D"/>
    <w:rsid w:val="00282AF7"/>
    <w:rsid w:val="00287FCE"/>
    <w:rsid w:val="00293D98"/>
    <w:rsid w:val="002A3ABF"/>
    <w:rsid w:val="002A586E"/>
    <w:rsid w:val="002B38D2"/>
    <w:rsid w:val="002E14E6"/>
    <w:rsid w:val="00303871"/>
    <w:rsid w:val="00327C72"/>
    <w:rsid w:val="00351BF4"/>
    <w:rsid w:val="00361993"/>
    <w:rsid w:val="00365429"/>
    <w:rsid w:val="003700DD"/>
    <w:rsid w:val="003836A3"/>
    <w:rsid w:val="0039296B"/>
    <w:rsid w:val="003A21D1"/>
    <w:rsid w:val="003B69CB"/>
    <w:rsid w:val="003C7ABA"/>
    <w:rsid w:val="003F0B9E"/>
    <w:rsid w:val="00400F56"/>
    <w:rsid w:val="00401BBB"/>
    <w:rsid w:val="00422D52"/>
    <w:rsid w:val="00432E5E"/>
    <w:rsid w:val="00433121"/>
    <w:rsid w:val="00447D68"/>
    <w:rsid w:val="0046101F"/>
    <w:rsid w:val="00463316"/>
    <w:rsid w:val="00473F29"/>
    <w:rsid w:val="00477138"/>
    <w:rsid w:val="00481EAE"/>
    <w:rsid w:val="004D3C2B"/>
    <w:rsid w:val="004E2037"/>
    <w:rsid w:val="004F5C39"/>
    <w:rsid w:val="004F7946"/>
    <w:rsid w:val="00513D64"/>
    <w:rsid w:val="005332C2"/>
    <w:rsid w:val="0054488B"/>
    <w:rsid w:val="0054719B"/>
    <w:rsid w:val="00594E54"/>
    <w:rsid w:val="0059511E"/>
    <w:rsid w:val="005B5EF4"/>
    <w:rsid w:val="005C32B5"/>
    <w:rsid w:val="005D4FBC"/>
    <w:rsid w:val="005E1095"/>
    <w:rsid w:val="00610EDE"/>
    <w:rsid w:val="006225DA"/>
    <w:rsid w:val="00626C34"/>
    <w:rsid w:val="006376B6"/>
    <w:rsid w:val="0064755E"/>
    <w:rsid w:val="00651231"/>
    <w:rsid w:val="00654D97"/>
    <w:rsid w:val="00665BA2"/>
    <w:rsid w:val="006810E6"/>
    <w:rsid w:val="00690089"/>
    <w:rsid w:val="00692DCA"/>
    <w:rsid w:val="006D3447"/>
    <w:rsid w:val="006E2231"/>
    <w:rsid w:val="006F660D"/>
    <w:rsid w:val="00701B94"/>
    <w:rsid w:val="007054D1"/>
    <w:rsid w:val="00711BC8"/>
    <w:rsid w:val="0071460F"/>
    <w:rsid w:val="00715C8A"/>
    <w:rsid w:val="00732EDF"/>
    <w:rsid w:val="0074350A"/>
    <w:rsid w:val="00744CCB"/>
    <w:rsid w:val="00757057"/>
    <w:rsid w:val="007C1BA2"/>
    <w:rsid w:val="007C1C38"/>
    <w:rsid w:val="00813887"/>
    <w:rsid w:val="00832FD2"/>
    <w:rsid w:val="008428BC"/>
    <w:rsid w:val="008608EC"/>
    <w:rsid w:val="00871966"/>
    <w:rsid w:val="008B420B"/>
    <w:rsid w:val="008B5E86"/>
    <w:rsid w:val="008D04A0"/>
    <w:rsid w:val="00903D41"/>
    <w:rsid w:val="00911D14"/>
    <w:rsid w:val="00914043"/>
    <w:rsid w:val="00917E24"/>
    <w:rsid w:val="00921FFF"/>
    <w:rsid w:val="009409A6"/>
    <w:rsid w:val="009D372C"/>
    <w:rsid w:val="009F24AE"/>
    <w:rsid w:val="00A012F5"/>
    <w:rsid w:val="00A1305A"/>
    <w:rsid w:val="00A27514"/>
    <w:rsid w:val="00A33B9F"/>
    <w:rsid w:val="00A52759"/>
    <w:rsid w:val="00A636C6"/>
    <w:rsid w:val="00A647F2"/>
    <w:rsid w:val="00A6765A"/>
    <w:rsid w:val="00A76A58"/>
    <w:rsid w:val="00A8212C"/>
    <w:rsid w:val="00AC054C"/>
    <w:rsid w:val="00AE4E9C"/>
    <w:rsid w:val="00AF1905"/>
    <w:rsid w:val="00AF4EC7"/>
    <w:rsid w:val="00B2492A"/>
    <w:rsid w:val="00B37C14"/>
    <w:rsid w:val="00B54360"/>
    <w:rsid w:val="00B65FCE"/>
    <w:rsid w:val="00B74F4A"/>
    <w:rsid w:val="00B8114B"/>
    <w:rsid w:val="00BA54AA"/>
    <w:rsid w:val="00BB15A4"/>
    <w:rsid w:val="00BD5C09"/>
    <w:rsid w:val="00BF0801"/>
    <w:rsid w:val="00BF5E66"/>
    <w:rsid w:val="00C1229C"/>
    <w:rsid w:val="00C21D5E"/>
    <w:rsid w:val="00C243C2"/>
    <w:rsid w:val="00C31302"/>
    <w:rsid w:val="00C32995"/>
    <w:rsid w:val="00C453D8"/>
    <w:rsid w:val="00C47680"/>
    <w:rsid w:val="00C9625A"/>
    <w:rsid w:val="00CC3608"/>
    <w:rsid w:val="00CC587E"/>
    <w:rsid w:val="00CC75D4"/>
    <w:rsid w:val="00CE44BE"/>
    <w:rsid w:val="00D0154A"/>
    <w:rsid w:val="00D37D7B"/>
    <w:rsid w:val="00D44652"/>
    <w:rsid w:val="00D45487"/>
    <w:rsid w:val="00D52A22"/>
    <w:rsid w:val="00D5467D"/>
    <w:rsid w:val="00D84ED4"/>
    <w:rsid w:val="00D87F4E"/>
    <w:rsid w:val="00DA22DA"/>
    <w:rsid w:val="00DA5A9F"/>
    <w:rsid w:val="00DC1563"/>
    <w:rsid w:val="00DD3A23"/>
    <w:rsid w:val="00DD65FE"/>
    <w:rsid w:val="00DF2222"/>
    <w:rsid w:val="00E06BBF"/>
    <w:rsid w:val="00E3217E"/>
    <w:rsid w:val="00E34A0C"/>
    <w:rsid w:val="00E427C4"/>
    <w:rsid w:val="00E74B89"/>
    <w:rsid w:val="00E875F1"/>
    <w:rsid w:val="00EB26F9"/>
    <w:rsid w:val="00EC6B16"/>
    <w:rsid w:val="00EE782C"/>
    <w:rsid w:val="00EF2268"/>
    <w:rsid w:val="00F06887"/>
    <w:rsid w:val="00F46595"/>
    <w:rsid w:val="00F54422"/>
    <w:rsid w:val="00F721A1"/>
    <w:rsid w:val="00F76203"/>
    <w:rsid w:val="00F81033"/>
    <w:rsid w:val="00F932D0"/>
    <w:rsid w:val="00FA367B"/>
    <w:rsid w:val="00FB1C93"/>
    <w:rsid w:val="00FC5E33"/>
    <w:rsid w:val="00FD0F34"/>
    <w:rsid w:val="00FE5037"/>
    <w:rsid w:val="00FF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9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Hella Lindberg</dc:creator>
  <cp:lastModifiedBy>Maria Teresa Marcilone</cp:lastModifiedBy>
  <cp:revision>2</cp:revision>
  <dcterms:created xsi:type="dcterms:W3CDTF">2022-05-06T02:01:00Z</dcterms:created>
  <dcterms:modified xsi:type="dcterms:W3CDTF">2022-05-06T02:01:00Z</dcterms:modified>
</cp:coreProperties>
</file>